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38E" w:rsidRPr="00304E72" w:rsidRDefault="00D0538E" w:rsidP="002C2C8E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1</w:t>
      </w:r>
      <w:r w:rsidR="002C2C8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able.</w:t>
      </w:r>
      <w:r w:rsidRPr="008F0A9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eactogenicity to rVSV-ZEBOV vaccin</w:t>
      </w:r>
      <w:r w:rsidR="00696BC7">
        <w:rPr>
          <w:rFonts w:ascii="Times New Roman" w:hAnsi="Times New Roman" w:cs="Times New Roman"/>
          <w:color w:val="auto"/>
          <w:sz w:val="20"/>
          <w:szCs w:val="20"/>
          <w:lang w:val="en-GB"/>
        </w:rPr>
        <w:t>e until day 28</w:t>
      </w:r>
      <w:bookmarkStart w:id="0" w:name="_GoBack"/>
      <w:bookmarkEnd w:id="0"/>
      <w:r w:rsidRPr="008F0A9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ListTable7Colorful2"/>
        <w:tblpPr w:leftFromText="141" w:rightFromText="141" w:vertAnchor="text" w:horzAnchor="margin" w:tblpXSpec="center" w:tblpY="762"/>
        <w:tblW w:w="13230" w:type="dxa"/>
        <w:tblLayout w:type="fixed"/>
        <w:tblLook w:val="04A0" w:firstRow="1" w:lastRow="0" w:firstColumn="1" w:lastColumn="0" w:noHBand="0" w:noVBand="1"/>
      </w:tblPr>
      <w:tblGrid>
        <w:gridCol w:w="1343"/>
        <w:gridCol w:w="10"/>
        <w:gridCol w:w="672"/>
        <w:gridCol w:w="15"/>
        <w:gridCol w:w="22"/>
        <w:gridCol w:w="11"/>
        <w:gridCol w:w="943"/>
        <w:gridCol w:w="19"/>
        <w:gridCol w:w="22"/>
        <w:gridCol w:w="8"/>
        <w:gridCol w:w="379"/>
        <w:gridCol w:w="19"/>
        <w:gridCol w:w="27"/>
        <w:gridCol w:w="957"/>
        <w:gridCol w:w="13"/>
        <w:gridCol w:w="29"/>
        <w:gridCol w:w="430"/>
        <w:gridCol w:w="993"/>
        <w:gridCol w:w="129"/>
        <w:gridCol w:w="298"/>
        <w:gridCol w:w="37"/>
        <w:gridCol w:w="93"/>
        <w:gridCol w:w="858"/>
        <w:gridCol w:w="32"/>
        <w:gridCol w:w="416"/>
        <w:gridCol w:w="914"/>
        <w:gridCol w:w="61"/>
        <w:gridCol w:w="394"/>
        <w:gridCol w:w="70"/>
        <w:gridCol w:w="1131"/>
        <w:gridCol w:w="450"/>
        <w:gridCol w:w="990"/>
        <w:gridCol w:w="450"/>
        <w:gridCol w:w="995"/>
      </w:tblGrid>
      <w:tr w:rsidR="00F331CD" w:rsidRPr="00746FA5" w:rsidTr="0031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3" w:type="dxa"/>
            <w:gridSpan w:val="2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8992" w:type="dxa"/>
            <w:gridSpan w:val="28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Adul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Children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Adolescent</w:t>
            </w: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Adverse</w:t>
            </w:r>
          </w:p>
        </w:tc>
        <w:tc>
          <w:tcPr>
            <w:tcW w:w="1663" w:type="dxa"/>
            <w:gridSpan w:val="5"/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 adults</w:t>
            </w:r>
          </w:p>
        </w:tc>
        <w:tc>
          <w:tcPr>
            <w:tcW w:w="1431" w:type="dxa"/>
            <w:gridSpan w:val="7"/>
            <w:shd w:val="clear" w:color="auto" w:fill="auto"/>
            <w:hideMark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3 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FU, n=20</w:t>
            </w:r>
          </w:p>
        </w:tc>
        <w:tc>
          <w:tcPr>
            <w:tcW w:w="1465" w:type="dxa"/>
            <w:gridSpan w:val="4"/>
            <w:shd w:val="clear" w:color="auto" w:fill="auto"/>
            <w:hideMark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, n=20</w:t>
            </w:r>
          </w:p>
        </w:tc>
        <w:tc>
          <w:tcPr>
            <w:tcW w:w="1415" w:type="dxa"/>
            <w:gridSpan w:val="5"/>
            <w:shd w:val="clear" w:color="auto" w:fill="auto"/>
            <w:hideMark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*, n=20</w:t>
            </w:r>
          </w:p>
        </w:tc>
        <w:tc>
          <w:tcPr>
            <w:tcW w:w="1423" w:type="dxa"/>
            <w:gridSpan w:val="4"/>
            <w:shd w:val="clear" w:color="auto" w:fill="auto"/>
            <w:hideMark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*, n=39</w:t>
            </w:r>
          </w:p>
        </w:tc>
        <w:tc>
          <w:tcPr>
            <w:tcW w:w="1595" w:type="dxa"/>
            <w:gridSpan w:val="3"/>
            <w:shd w:val="clear" w:color="auto" w:fill="auto"/>
            <w:hideMark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7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, n=16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F331CD" w:rsidRPr="002B367C" w:rsidRDefault="00F331CD" w:rsidP="00F3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7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, n=20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x10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7</w:t>
            </w: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FU, </w:t>
            </w:r>
          </w:p>
          <w:p w:rsidR="00F331CD" w:rsidRPr="002B367C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20</w:t>
            </w: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Events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1" w:type="dxa"/>
            <w:gridSpan w:val="4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74" w:type="dxa"/>
            <w:gridSpan w:val="6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 (%)</w:t>
            </w: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Any event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99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7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72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1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34 (68)</w:t>
            </w:r>
          </w:p>
        </w:tc>
        <w:tc>
          <w:tcPr>
            <w:tcW w:w="474" w:type="dxa"/>
            <w:gridSpan w:val="6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7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 (64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 (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64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5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4 (6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8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97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 (70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4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4 (75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7 (82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9 (8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10 (32)</w:t>
            </w:r>
          </w:p>
        </w:tc>
        <w:tc>
          <w:tcPr>
            <w:tcW w:w="47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 (3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 (3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 (3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 (30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 (18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 (1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0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Solicited injection site reaction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i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8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1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2 (91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3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100)</w:t>
            </w:r>
          </w:p>
        </w:tc>
        <w:tc>
          <w:tcPr>
            <w:tcW w:w="472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  <w:tc>
          <w:tcPr>
            <w:tcW w:w="427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0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6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75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 (75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 (80)</w:t>
            </w: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20)</w:t>
            </w: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welling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8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3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72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7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0 (0)</w:t>
            </w: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0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Solicited systemic reaction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F331CD" w:rsidRPr="00746FA5" w:rsidTr="0031143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atigue 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6 (72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  <w:tc>
          <w:tcPr>
            <w:tcW w:w="459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 (7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 (6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8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4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2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3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 (31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 (3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5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eadache 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 (68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60)</w:t>
            </w:r>
          </w:p>
        </w:tc>
        <w:tc>
          <w:tcPr>
            <w:tcW w:w="459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 (64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6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 (9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 (8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 (32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40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3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 (3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1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yalgia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 (64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9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 (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8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3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 (3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3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 (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0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041716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17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bjective fever 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6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 (78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9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5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8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 (9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 (9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6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22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5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28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bjective fever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 (8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10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 (10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1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ill</w:t>
            </w:r>
            <w:r w:rsidRPr="002B367C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Arthralgia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 (38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6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33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3 (61∙9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4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66∙7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uth ulcer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5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kin lesion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75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 (8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25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lister</w:t>
            </w:r>
          </w:p>
        </w:tc>
        <w:tc>
          <w:tcPr>
            <w:tcW w:w="7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0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strointestinal symptoms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19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5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 (7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5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 (7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8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2 (8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7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 (2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5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2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2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 (2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30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20"/>
                <w:szCs w:val="20"/>
              </w:rPr>
              <w:t>Unsolicited adverse event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aria</w:t>
            </w:r>
          </w:p>
        </w:tc>
        <w:tc>
          <w:tcPr>
            <w:tcW w:w="9002" w:type="dxa"/>
            <w:gridSpan w:val="29"/>
            <w:tcBorders>
              <w:top w:val="single" w:sz="4" w:space="0" w:color="auto"/>
            </w:tcBorders>
            <w:shd w:val="clear" w:color="auto" w:fill="auto"/>
            <w:hideMark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30" w:type="dxa"/>
            <w:gridSpan w:val="5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 (2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 (6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) </w:t>
            </w:r>
          </w:p>
        </w:tc>
      </w:tr>
      <w:tr w:rsidR="00F331CD" w:rsidRPr="00746FA5" w:rsidTr="00C832B2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3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 (7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10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44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 (3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hinitis</w:t>
            </w:r>
          </w:p>
        </w:tc>
        <w:tc>
          <w:tcPr>
            <w:tcW w:w="7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F331CD" w:rsidRPr="00C832B2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C832B2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30" w:type="dxa"/>
            <w:gridSpan w:val="5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0 (100)</w:t>
            </w:r>
          </w:p>
        </w:tc>
        <w:tc>
          <w:tcPr>
            <w:tcW w:w="425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 (100) 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 (100) 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F331CD" w:rsidRPr="00C832B2" w:rsidRDefault="00F331CD" w:rsidP="00F331CD">
            <w:pPr>
              <w:jc w:val="both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C832B2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3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gh</w:t>
            </w:r>
          </w:p>
        </w:tc>
        <w:tc>
          <w:tcPr>
            <w:tcW w:w="7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30" w:type="dxa"/>
            <w:gridSpan w:val="5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 (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425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57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 (75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 (100) 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3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 (22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43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 (25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7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331CD" w:rsidRPr="00746FA5" w:rsidTr="00311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ild</w:t>
            </w:r>
          </w:p>
        </w:tc>
        <w:tc>
          <w:tcPr>
            <w:tcW w:w="730" w:type="dxa"/>
            <w:gridSpan w:val="5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4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7 (64) </w:t>
            </w:r>
          </w:p>
        </w:tc>
        <w:tc>
          <w:tcPr>
            <w:tcW w:w="425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9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 (42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2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 (6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8" w:type="dxa"/>
            <w:gridSpan w:val="3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 (6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14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25 (61)</w:t>
            </w:r>
          </w:p>
        </w:tc>
        <w:tc>
          <w:tcPr>
            <w:tcW w:w="455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1" w:type="dxa"/>
            <w:gridSpan w:val="2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 (7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 (85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5" w:type="dxa"/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 (100)</w:t>
            </w:r>
          </w:p>
        </w:tc>
      </w:tr>
      <w:tr w:rsidR="00F331CD" w:rsidRPr="00746FA5" w:rsidTr="00C8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785FDC" w:rsidRDefault="00F331CD" w:rsidP="00F331CD">
            <w:pPr>
              <w:spacing w:before="36" w:after="36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</w:pPr>
            <w:r w:rsidRPr="00785FDC">
              <w:rPr>
                <w:rFonts w:ascii="Times New Roman" w:eastAsia="Calibri" w:hAnsi="Times New Roman" w:cs="Times New Roman"/>
                <w:i w:val="0"/>
                <w:sz w:val="20"/>
                <w:szCs w:val="20"/>
              </w:rPr>
              <w:t>Moderate</w:t>
            </w:r>
          </w:p>
        </w:tc>
        <w:tc>
          <w:tcPr>
            <w:tcW w:w="73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9 (36)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 (58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6 (35)</w:t>
            </w:r>
          </w:p>
        </w:tc>
        <w:tc>
          <w:tcPr>
            <w:tcW w:w="4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31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16 (39)</w:t>
            </w:r>
          </w:p>
        </w:tc>
        <w:tc>
          <w:tcPr>
            <w:tcW w:w="4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(29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331C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331CD">
              <w:rPr>
                <w:rFonts w:ascii="Times New Roman" w:eastAsia="Calibri" w:hAnsi="Times New Roman" w:cs="Times New Roman"/>
                <w:sz w:val="18"/>
                <w:szCs w:val="18"/>
              </w:rPr>
              <w:t>2 (1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F331CD" w:rsidRPr="00746FA5" w:rsidRDefault="00F331CD" w:rsidP="00F331CD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</w:tr>
      <w:tr w:rsidR="00F331CD" w:rsidRPr="00746FA5" w:rsidTr="00C83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>N: Number of participants reporting at least one event per dose irrespective of grade.</w:t>
            </w:r>
          </w:p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>E: Indicates all events reported per cohort</w:t>
            </w:r>
          </w:p>
          <w:p w:rsidR="00F331CD" w:rsidRPr="002B367C" w:rsidRDefault="00F331CD" w:rsidP="00F331CD">
            <w:pPr>
              <w:jc w:val="both"/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>%: Percentage of events reported</w:t>
            </w:r>
          </w:p>
          <w:p w:rsidR="00F331CD" w:rsidRPr="00746FA5" w:rsidRDefault="00F331CD" w:rsidP="00F331CD">
            <w:pPr>
              <w:spacing w:before="36" w:after="36"/>
              <w:jc w:val="both"/>
              <w:rPr>
                <w:rFonts w:ascii="Times New Roman" w:eastAsia="Calibri" w:hAnsi="Times New Roman" w:cs="Times New Roman"/>
                <w:i w:val="0"/>
                <w:iCs w:val="0"/>
                <w:sz w:val="18"/>
                <w:szCs w:val="18"/>
              </w:rPr>
            </w:pP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>*Already partially reported in the New England Journal of Medicine, DOI: 10∙1056/NEJMoa1502924 (3x10</w:t>
            </w: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  <w:vertAlign w:val="superscript"/>
              </w:rPr>
              <w:t>5</w:t>
            </w: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 xml:space="preserve"> PFU n = 20 and 3x10</w:t>
            </w: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  <w:vertAlign w:val="superscript"/>
              </w:rPr>
              <w:t>6</w:t>
            </w:r>
            <w:r w:rsidRPr="002B367C">
              <w:rPr>
                <w:rFonts w:ascii="Times New Roman" w:eastAsia="Calibri" w:hAnsi="Times New Roman" w:cs="Times New Roman"/>
                <w:b/>
                <w:i w:val="0"/>
                <w:sz w:val="18"/>
                <w:szCs w:val="18"/>
              </w:rPr>
              <w:t xml:space="preserve"> PFU n = 19)∙</w:t>
            </w:r>
          </w:p>
        </w:tc>
      </w:tr>
    </w:tbl>
    <w:p w:rsidR="00A750F6" w:rsidRDefault="00A750F6" w:rsidP="00304E72"/>
    <w:sectPr w:rsidR="00A750F6" w:rsidSect="00304E7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66B" w:rsidRDefault="0039566B" w:rsidP="00304E72">
      <w:pPr>
        <w:spacing w:after="0" w:line="240" w:lineRule="auto"/>
      </w:pPr>
      <w:r>
        <w:separator/>
      </w:r>
    </w:p>
  </w:endnote>
  <w:endnote w:type="continuationSeparator" w:id="0">
    <w:p w:rsidR="0039566B" w:rsidRDefault="0039566B" w:rsidP="00304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8978969"/>
      <w:docPartObj>
        <w:docPartGallery w:val="Page Numbers (Bottom of Page)"/>
        <w:docPartUnique/>
      </w:docPartObj>
    </w:sdtPr>
    <w:sdtEndPr/>
    <w:sdtContent>
      <w:sdt>
        <w:sdtPr>
          <w:id w:val="1591893868"/>
          <w:docPartObj>
            <w:docPartGallery w:val="Page Numbers (Top of Page)"/>
            <w:docPartUnique/>
          </w:docPartObj>
        </w:sdtPr>
        <w:sdtEndPr/>
        <w:sdtContent>
          <w:p w:rsidR="00304E72" w:rsidRDefault="00304E7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96BC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96BC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04E72" w:rsidRDefault="00304E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66B" w:rsidRDefault="0039566B" w:rsidP="00304E72">
      <w:pPr>
        <w:spacing w:after="0" w:line="240" w:lineRule="auto"/>
      </w:pPr>
      <w:r>
        <w:separator/>
      </w:r>
    </w:p>
  </w:footnote>
  <w:footnote w:type="continuationSeparator" w:id="0">
    <w:p w:rsidR="0039566B" w:rsidRDefault="0039566B" w:rsidP="00304E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38E"/>
    <w:rsid w:val="000567D8"/>
    <w:rsid w:val="002C2C8E"/>
    <w:rsid w:val="00304E72"/>
    <w:rsid w:val="00311435"/>
    <w:rsid w:val="0039566B"/>
    <w:rsid w:val="00696BC7"/>
    <w:rsid w:val="00885232"/>
    <w:rsid w:val="00A750F6"/>
    <w:rsid w:val="00C340EB"/>
    <w:rsid w:val="00C832B2"/>
    <w:rsid w:val="00D0538E"/>
    <w:rsid w:val="00E62F8C"/>
    <w:rsid w:val="00F3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A2FD9"/>
  <w15:chartTrackingRefBased/>
  <w15:docId w15:val="{F0FABD3E-095E-4E67-9421-684341D9D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38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38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38E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38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38E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38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38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38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38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38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0538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538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0538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38E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38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38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38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3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stTable7Colorful2">
    <w:name w:val="List Table 7 Colorful2"/>
    <w:basedOn w:val="TableNormal"/>
    <w:uiPriority w:val="52"/>
    <w:rsid w:val="00D0538E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4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E72"/>
  </w:style>
  <w:style w:type="paragraph" w:styleId="Footer">
    <w:name w:val="footer"/>
    <w:basedOn w:val="Normal"/>
    <w:link w:val="FooterChar"/>
    <w:uiPriority w:val="99"/>
    <w:unhideWhenUsed/>
    <w:rsid w:val="00304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8</cp:revision>
  <dcterms:created xsi:type="dcterms:W3CDTF">2017-03-01T09:45:00Z</dcterms:created>
  <dcterms:modified xsi:type="dcterms:W3CDTF">2017-08-16T00:00:00Z</dcterms:modified>
</cp:coreProperties>
</file>